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5754B" w14:textId="34B57CFA" w:rsidR="00AD7421" w:rsidRDefault="00AD7421" w:rsidP="00AD7421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D742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:</w:t>
      </w:r>
      <w:r w:rsidRPr="00AD74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scription of Study Perio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8"/>
        <w:gridCol w:w="1129"/>
        <w:gridCol w:w="1144"/>
        <w:gridCol w:w="1144"/>
        <w:gridCol w:w="1099"/>
        <w:gridCol w:w="1328"/>
        <w:gridCol w:w="1089"/>
      </w:tblGrid>
      <w:tr w:rsidR="00AD7421" w:rsidRPr="00353AEB" w14:paraId="199EF4C6" w14:textId="77777777" w:rsidTr="001A121F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40B8B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BCE87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PERIOD</w:t>
            </w:r>
          </w:p>
        </w:tc>
      </w:tr>
      <w:tr w:rsidR="00AD7421" w:rsidRPr="00353AEB" w14:paraId="1FBDA924" w14:textId="77777777" w:rsidTr="001A121F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120B5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06BE3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olm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7BCC8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ca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222EA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 </w:t>
            </w: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c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2582E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e-out</w:t>
            </w:r>
          </w:p>
        </w:tc>
      </w:tr>
      <w:tr w:rsidR="00AD7421" w:rsidRPr="00E97271" w14:paraId="3B8BC5A5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E880B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PO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5F027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proofErr w:type="gramStart"/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proofErr w:type="gramEnd"/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BEFORE BASELIN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AE00E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 (BASEFORE BASELIN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27BC4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BASELIN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2B949" w14:textId="77777777" w:rsidR="00AD7421" w:rsidRPr="00E97271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 </w:t>
            </w:r>
          </w:p>
          <w:p w14:paraId="0D6B105F" w14:textId="77777777" w:rsidR="00AD7421" w:rsidRPr="00E97271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AFTER 16 WEEKS OF TRAININ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FC0BC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 </w:t>
            </w:r>
          </w:p>
          <w:p w14:paraId="7771DD49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6 WEEKS OF DETRAININ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3366C" w14:textId="77777777" w:rsidR="00AD7421" w:rsidRPr="00E97271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3 </w:t>
            </w: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AFTER 12 MONTHS OF BASELINE)</w:t>
            </w:r>
          </w:p>
        </w:tc>
      </w:tr>
      <w:tr w:rsidR="00AD7421" w:rsidRPr="00353AEB" w14:paraId="3ED38771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A20CE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ROLMENT:</w:t>
            </w: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9852E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729C6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A78B5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58142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CA214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2E90F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7421" w:rsidRPr="00353AEB" w14:paraId="27BF3C5F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FCD39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gibility</w:t>
            </w:r>
            <w:proofErr w:type="spellEnd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0E604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4E6EA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B9971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A5640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B92B1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7680C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7421" w:rsidRPr="00353AEB" w14:paraId="25D42AF2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BE233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ed</w:t>
            </w:r>
            <w:proofErr w:type="spellEnd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1A8A1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EE3C1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456F5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8A171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61483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DC2B9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7421" w:rsidRPr="00353AEB" w14:paraId="36225364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04394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lot tests of evaluation and interv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D7169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4B186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B1634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FAF64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87BC0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0484B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7421" w:rsidRPr="00353AEB" w14:paraId="41CC4479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5FD9D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c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F6B84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C8DFB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FA6A9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95805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27B40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F325F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7421" w:rsidRPr="00353AEB" w14:paraId="270A8BE9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BA741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ENTION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C4586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40883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75379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A002D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5B988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B618E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7421" w:rsidRPr="00353AEB" w14:paraId="1C85581B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61EEB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  <w:proofErr w:type="spellEnd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  <w:proofErr w:type="spellEnd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CFCD5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C3A97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08A13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DBEDD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FF476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213FA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7421" w:rsidRPr="00353AEB" w14:paraId="514BE38A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1C812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up</w:t>
            </w:r>
            <w:proofErr w:type="spellEnd"/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52038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201B3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80585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8A2D2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B3485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AB12D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7421" w:rsidRPr="00353AEB" w14:paraId="7DDAA80E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4F6F4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MENTS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2D5F8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75114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E38C5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4A281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AE68A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AEE09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7421" w:rsidRPr="00353AEB" w14:paraId="6CE62DDD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E2AA7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nicial Evaluation </w:t>
            </w:r>
            <w:r w:rsidRPr="00E97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sociodemografic characteristics and general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73564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8064F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6DB64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B6B3D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DC9D2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43BC8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7421" w:rsidRPr="00353AEB" w14:paraId="6933CE22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A58B1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otor measurements: </w:t>
            </w:r>
            <w:r w:rsidRPr="00E97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PPB, Lafayette dynamometer, MNSI-BRASIL. </w:t>
            </w: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uropsycological measurements:</w:t>
            </w:r>
            <w:r w:rsidRPr="00E97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DS, FES-I, ACER-R, Digit Span. </w:t>
            </w:r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ome </w:t>
            </w:r>
            <w:proofErr w:type="spellStart"/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ecurity</w:t>
            </w:r>
            <w:proofErr w:type="spellEnd"/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</w:t>
            </w:r>
            <w:proofErr w:type="spellEnd"/>
            <w:r w:rsidRPr="00353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MEF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95D3C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AA5F4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D75B5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96217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4F52F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EC40C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7421" w:rsidRPr="00353AEB" w14:paraId="0E10810D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7DD06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ealth economic evaluation:</w:t>
            </w:r>
            <w:r w:rsidRPr="00E97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CER, EuroQol-5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6ED86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2E5F4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C84ED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45649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EEE5C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B0FF9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7421" w:rsidRPr="00353AEB" w14:paraId="42B271BC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38F0A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dherence and satisfaction to the intervention: </w:t>
            </w:r>
            <w:r w:rsidRPr="00E97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herence questionnaire, SAPS, satisfaction questionnair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338C5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591A4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123A1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0DCCA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2EA42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19448" w14:textId="77777777" w:rsidR="00AD7421" w:rsidRPr="00353AEB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7421" w:rsidRPr="00353AEB" w14:paraId="5D12B440" w14:textId="77777777" w:rsidTr="001A12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2227F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alls:</w:t>
            </w:r>
            <w:r w:rsidRPr="00E97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lendar of falls, monthly phone ca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23CDF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635F0" w14:textId="77777777" w:rsidR="00AD7421" w:rsidRPr="00E97271" w:rsidRDefault="00AD7421" w:rsidP="001A12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02D01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B39A8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FC802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8D6BB" w14:textId="77777777" w:rsidR="00AD7421" w:rsidRPr="00353AEB" w:rsidRDefault="00AD7421" w:rsidP="001A1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3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14:paraId="1A19485F" w14:textId="77777777" w:rsidR="00437625" w:rsidRDefault="00437625" w:rsidP="00AD7421"/>
    <w:sectPr w:rsidR="00437625" w:rsidSect="001D5BD1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421"/>
    <w:rsid w:val="001D5BD1"/>
    <w:rsid w:val="00437625"/>
    <w:rsid w:val="00AD7421"/>
    <w:rsid w:val="00E9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13088"/>
  <w15:chartTrackingRefBased/>
  <w15:docId w15:val="{C8AF6993-5FD5-4DD9-9141-160D936F6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97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972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sam Saffi</dc:creator>
  <cp:keywords/>
  <dc:description/>
  <cp:lastModifiedBy>Juliana Ansai</cp:lastModifiedBy>
  <cp:revision>2</cp:revision>
  <dcterms:created xsi:type="dcterms:W3CDTF">2022-03-11T01:39:00Z</dcterms:created>
  <dcterms:modified xsi:type="dcterms:W3CDTF">2022-06-02T18:47:00Z</dcterms:modified>
</cp:coreProperties>
</file>